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26500" w14:textId="7A412D0E" w:rsidR="00BF5060" w:rsidRPr="003A7F32" w:rsidRDefault="004B1CF3" w:rsidP="00BF5060">
      <w:pPr>
        <w:pStyle w:val="Tre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cs="Times New Roman"/>
          <w:b/>
          <w:iCs/>
        </w:rPr>
      </w:pPr>
      <w:r>
        <w:rPr>
          <w:rFonts w:cs="Times New Roman"/>
          <w:b/>
        </w:rPr>
        <w:t>S1 Table</w:t>
      </w:r>
      <w:r w:rsidRPr="003A7F32">
        <w:rPr>
          <w:rFonts w:cs="Times New Roman"/>
          <w:b/>
        </w:rPr>
        <w:t xml:space="preserve">. </w:t>
      </w:r>
      <w:r w:rsidRPr="003A7F32">
        <w:rPr>
          <w:rFonts w:cs="Times New Roman"/>
          <w:b/>
          <w:iCs/>
        </w:rPr>
        <w:t>Descriptive Statistics and Differences in State Self-Esteem, Self-Ascribed Agentic and Communal Traits between Agent and Recipient Conditions in Experiments.1,2,3,4,5 and 6.</w:t>
      </w:r>
    </w:p>
    <w:tbl>
      <w:tblPr>
        <w:tblW w:w="120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3"/>
        <w:gridCol w:w="1418"/>
        <w:gridCol w:w="1418"/>
        <w:gridCol w:w="1418"/>
        <w:gridCol w:w="680"/>
      </w:tblGrid>
      <w:tr w:rsidR="003C010B" w:rsidRPr="003C010B" w14:paraId="77823FFF" w14:textId="77777777" w:rsidTr="003C010B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96AB1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F0341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Age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CD79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Recipie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782D0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304D0305" w14:textId="77777777" w:rsidTr="003C010B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E230E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3AF0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3C010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010B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3C010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E31F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3C010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010B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3C010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01185" w14:textId="77777777" w:rsidR="00BF5060" w:rsidRPr="003C010B" w:rsidRDefault="00BF5060" w:rsidP="00BF50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</w:p>
        </w:tc>
      </w:tr>
      <w:tr w:rsidR="003C010B" w:rsidRPr="003C010B" w14:paraId="33BD8499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9994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Experiment 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A170D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33AE5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72FB1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2FD8E289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4BF9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 xml:space="preserve">State self-esteem (1-5; Heatherton &amp; </w:t>
            </w:r>
            <w:proofErr w:type="spellStart"/>
            <w:r w:rsidRPr="003C010B">
              <w:rPr>
                <w:rFonts w:ascii="Times New Roman" w:hAnsi="Times New Roman"/>
                <w:sz w:val="24"/>
                <w:szCs w:val="24"/>
              </w:rPr>
              <w:t>Polivy</w:t>
            </w:r>
            <w:proofErr w:type="spellEnd"/>
            <w:r w:rsidRPr="003C010B">
              <w:rPr>
                <w:rFonts w:ascii="Times New Roman" w:hAnsi="Times New Roman"/>
                <w:sz w:val="24"/>
                <w:szCs w:val="24"/>
              </w:rPr>
              <w:t>, 19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E8AA" w14:textId="77777777" w:rsidR="00BF5060" w:rsidRPr="003C010B" w:rsidRDefault="00BF5060" w:rsidP="00BF50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26 (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59A8C" w14:textId="77777777" w:rsidR="00BF5060" w:rsidRPr="003C010B" w:rsidRDefault="00BF5060" w:rsidP="00BF50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3.71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6D010" w14:textId="77777777" w:rsidR="00BF5060" w:rsidRPr="003C010B" w:rsidRDefault="00BF5060" w:rsidP="003C010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53***</w:t>
            </w:r>
          </w:p>
        </w:tc>
      </w:tr>
      <w:tr w:rsidR="003C010B" w:rsidRPr="003C010B" w14:paraId="375F8A67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76AD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9FE5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21 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1ED9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68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583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95*</w:t>
            </w:r>
          </w:p>
        </w:tc>
      </w:tr>
      <w:tr w:rsidR="003C010B" w:rsidRPr="003C010B" w14:paraId="303B655B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D6962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communal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0B7E2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29 (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B266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51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E0ED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86</w:t>
            </w:r>
          </w:p>
        </w:tc>
      </w:tr>
      <w:tr w:rsidR="003C010B" w:rsidRPr="003C010B" w14:paraId="557CCBE3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C3071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Experimen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B5DD4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B74BF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A7810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4419364D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6A7A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 xml:space="preserve">State self-esteem (1-5; Heatherton &amp; </w:t>
            </w:r>
            <w:proofErr w:type="spellStart"/>
            <w:r w:rsidRPr="003C010B">
              <w:rPr>
                <w:rFonts w:ascii="Times New Roman" w:hAnsi="Times New Roman"/>
                <w:sz w:val="24"/>
                <w:szCs w:val="24"/>
              </w:rPr>
              <w:t>Polivy</w:t>
            </w:r>
            <w:proofErr w:type="spellEnd"/>
            <w:r w:rsidRPr="003C010B">
              <w:rPr>
                <w:rFonts w:ascii="Times New Roman" w:hAnsi="Times New Roman"/>
                <w:sz w:val="24"/>
                <w:szCs w:val="24"/>
              </w:rPr>
              <w:t>, 19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392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07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BA0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3.82 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07A1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92*</w:t>
            </w:r>
          </w:p>
        </w:tc>
      </w:tr>
      <w:tr w:rsidR="003C010B" w:rsidRPr="003C010B" w14:paraId="4F3B6D1C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4EF4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D5A2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17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95E31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11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F62B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21</w:t>
            </w:r>
          </w:p>
        </w:tc>
      </w:tr>
      <w:tr w:rsidR="003C010B" w:rsidRPr="003C010B" w14:paraId="23EAEE1F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5A87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communal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C6FD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87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A5A3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7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35F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98</w:t>
            </w:r>
          </w:p>
        </w:tc>
      </w:tr>
      <w:tr w:rsidR="003C010B" w:rsidRPr="003C010B" w14:paraId="47496D02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DF27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Experiment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C1CA5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3B61E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E5E03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00F77DBC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7D059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 xml:space="preserve">State self-esteem (1-5; Heatherton &amp; </w:t>
            </w:r>
            <w:proofErr w:type="spellStart"/>
            <w:r w:rsidRPr="003C010B">
              <w:rPr>
                <w:rFonts w:ascii="Times New Roman" w:hAnsi="Times New Roman"/>
                <w:sz w:val="24"/>
                <w:szCs w:val="24"/>
              </w:rPr>
              <w:t>Polivy</w:t>
            </w:r>
            <w:proofErr w:type="spellEnd"/>
            <w:r w:rsidRPr="003C010B">
              <w:rPr>
                <w:rFonts w:ascii="Times New Roman" w:hAnsi="Times New Roman"/>
                <w:sz w:val="24"/>
                <w:szCs w:val="24"/>
              </w:rPr>
              <w:t>, 19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0D26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3.87 (0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3AA3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3.78 (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6ED9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59</w:t>
            </w:r>
          </w:p>
        </w:tc>
      </w:tr>
      <w:tr w:rsidR="003C010B" w:rsidRPr="003C010B" w14:paraId="3E2DA67D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555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A8FE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45 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E677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24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435B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85</w:t>
            </w:r>
          </w:p>
        </w:tc>
      </w:tr>
      <w:tr w:rsidR="003C010B" w:rsidRPr="003C010B" w14:paraId="3D1196E4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8F0A9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communal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568C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1.94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144A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2.07 (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2A00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72</w:t>
            </w:r>
          </w:p>
        </w:tc>
      </w:tr>
      <w:tr w:rsidR="003C010B" w:rsidRPr="003C010B" w14:paraId="09F2F0F3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66FB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Experiment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86C83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7BDCC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91DA3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02D195E6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261F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tate self-esteem (1-7; modified SES Rosenberg, 19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5D3D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7 (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DC4E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7 (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71F1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03</w:t>
            </w:r>
          </w:p>
        </w:tc>
      </w:tr>
      <w:tr w:rsidR="003C010B" w:rsidRPr="003C010B" w14:paraId="6E8688B5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03D6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119C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46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7957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25 (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588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95</w:t>
            </w:r>
          </w:p>
        </w:tc>
      </w:tr>
      <w:tr w:rsidR="003C010B" w:rsidRPr="003C010B" w14:paraId="276E337E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76FE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moral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CDD5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3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42612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6 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58E3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17</w:t>
            </w:r>
          </w:p>
        </w:tc>
      </w:tr>
      <w:tr w:rsidR="003C010B" w:rsidRPr="003C010B" w14:paraId="68EA5982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A3C3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sociability traits (1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5FDB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85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29A6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0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B8F6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0.79</w:t>
            </w:r>
          </w:p>
        </w:tc>
      </w:tr>
      <w:tr w:rsidR="003C010B" w:rsidRPr="003C010B" w14:paraId="341D19C7" w14:textId="77777777" w:rsidTr="004B1CF3">
        <w:trPr>
          <w:gridAfter w:val="1"/>
          <w:wAfter w:w="680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B57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lastRenderedPageBreak/>
              <w:t>Experiment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60C32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E809A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88042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590F6D90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2AAC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tate self-esteem (1-5; single-item scale)</w:t>
            </w:r>
          </w:p>
        </w:tc>
      </w:tr>
      <w:tr w:rsidR="003C010B" w:rsidRPr="003C010B" w14:paraId="7F75D689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B072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Goo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E34D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9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DF57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5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3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FD75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54FA224A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4382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Ba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C4B0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3.80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6165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72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c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7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4E60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4421540C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2591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</w:tr>
      <w:tr w:rsidR="003C010B" w:rsidRPr="003C010B" w14:paraId="396FC1F8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23822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Goo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0602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29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5459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98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9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B2C5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3E7ED382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116D2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Ba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533F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69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c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7044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02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04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C4CE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601398FC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4EA0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moral traits (1-7)</w:t>
            </w:r>
          </w:p>
        </w:tc>
      </w:tr>
      <w:tr w:rsidR="003C010B" w:rsidRPr="003C010B" w14:paraId="7833E624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0F87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Goo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84C1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59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CC39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6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6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81D2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46B9E655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E60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Ba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519D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34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c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E419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45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14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67BD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22F3DC11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63533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sociability traits (1-7)</w:t>
            </w:r>
          </w:p>
        </w:tc>
      </w:tr>
      <w:tr w:rsidR="003C010B" w:rsidRPr="003C010B" w14:paraId="7C97275C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E394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Goo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89FC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59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7661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40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4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4A12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587B0924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DFE9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Bad a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CBE9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34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c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C1F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08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b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0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5ADD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2A9AFAA3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A8379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Experiment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260D2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9240B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89CFA" w14:textId="77777777" w:rsidR="00BF5060" w:rsidRPr="003C010B" w:rsidRDefault="00BF5060" w:rsidP="00BF2F9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010B" w:rsidRPr="003C010B" w14:paraId="63B78784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E149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 xml:space="preserve">State self-esteem (1-5; Heatherton &amp; </w:t>
            </w:r>
            <w:proofErr w:type="spellStart"/>
            <w:r w:rsidRPr="003C010B">
              <w:rPr>
                <w:rFonts w:ascii="Times New Roman" w:hAnsi="Times New Roman"/>
                <w:sz w:val="24"/>
                <w:szCs w:val="24"/>
              </w:rPr>
              <w:t>Polivy</w:t>
            </w:r>
            <w:proofErr w:type="spellEnd"/>
            <w:r w:rsidRPr="003C010B">
              <w:rPr>
                <w:rFonts w:ascii="Times New Roman" w:hAnsi="Times New Roman"/>
                <w:sz w:val="24"/>
                <w:szCs w:val="24"/>
              </w:rPr>
              <w:t>, 1991)</w:t>
            </w:r>
          </w:p>
        </w:tc>
      </w:tr>
      <w:tr w:rsidR="003C010B" w:rsidRPr="003C010B" w14:paraId="2777D159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6BD6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High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DDCB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62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8EAF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9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2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BC09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281D8D57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7062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Low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47A5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80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6F3F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4.54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1.01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AFF3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4BD23220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40A7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agentic traits (1-7)</w:t>
            </w:r>
          </w:p>
        </w:tc>
      </w:tr>
      <w:tr w:rsidR="003C010B" w:rsidRPr="003C010B" w14:paraId="61DC4A75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9C69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High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A92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6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77D3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6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48F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6C808F7E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152F4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Low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83C6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3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2D6A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22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6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168D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7C209308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DD13B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moral traits (1-7)</w:t>
            </w:r>
          </w:p>
        </w:tc>
      </w:tr>
      <w:tr w:rsidR="003C010B" w:rsidRPr="003C010B" w14:paraId="2972AFD8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58881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High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2743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82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2048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55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57E8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47BD607F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0C5E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Low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570AE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85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0B8C6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67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3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5D9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75E8580A" w14:textId="77777777" w:rsidTr="003C010B">
        <w:trPr>
          <w:gridAfter w:val="4"/>
          <w:wAfter w:w="4934" w:type="dxa"/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BC9C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48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Self-ascribed sociability traits (1-7)</w:t>
            </w:r>
          </w:p>
        </w:tc>
      </w:tr>
      <w:tr w:rsidR="003C010B" w:rsidRPr="003C010B" w14:paraId="1D96E3D2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670CA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High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1EAA5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0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3A01F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6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2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2997C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  <w:tr w:rsidR="003C010B" w:rsidRPr="003C010B" w14:paraId="65576633" w14:textId="77777777" w:rsidTr="004B1CF3">
        <w:trPr>
          <w:trHeight w:hRule="exact" w:val="340"/>
        </w:trPr>
        <w:tc>
          <w:tcPr>
            <w:tcW w:w="7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EA47D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ind w:left="950"/>
              <w:rPr>
                <w:rFonts w:ascii="Times New Roman" w:hAnsi="Times New Roman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sz w:val="24"/>
                <w:szCs w:val="24"/>
              </w:rPr>
              <w:t>Low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27E7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71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C9040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5.56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  <w:vertAlign w:val="subscript"/>
              </w:rPr>
              <w:t>a</w:t>
            </w: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 xml:space="preserve"> (0.70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6BE18" w14:textId="77777777" w:rsidR="00BF5060" w:rsidRPr="003C010B" w:rsidRDefault="00BF5060" w:rsidP="00BF5060">
            <w:pP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566"/>
              </w:tabs>
              <w:spacing w:line="360" w:lineRule="auto"/>
              <w:jc w:val="center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3C010B">
              <w:rPr>
                <w:rFonts w:ascii="Times New Roman" w:hAnsi="Times New Roman"/>
                <w:kern w:val="1"/>
                <w:sz w:val="24"/>
                <w:szCs w:val="24"/>
              </w:rPr>
              <w:t>–</w:t>
            </w:r>
          </w:p>
        </w:tc>
      </w:tr>
    </w:tbl>
    <w:p w14:paraId="316A5E82" w14:textId="77777777" w:rsidR="004B1CF3" w:rsidRPr="004B1CF3" w:rsidRDefault="004B1CF3" w:rsidP="004B1CF3">
      <w:pPr>
        <w:pStyle w:val="TreA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exact"/>
        <w:rPr>
          <w:rFonts w:cs="Times New Roman"/>
        </w:rPr>
      </w:pPr>
      <w:r w:rsidRPr="004B1CF3">
        <w:rPr>
          <w:rFonts w:cs="Times New Roman"/>
          <w:i/>
          <w:iCs/>
        </w:rPr>
        <w:t>Note.</w:t>
      </w:r>
      <w:r w:rsidRPr="004B1CF3">
        <w:rPr>
          <w:rFonts w:cs="Times New Roman"/>
        </w:rPr>
        <w:t xml:space="preserve"> In Experiments 5 and 6 means that do not share the same letter within one variable are significantly different at the </w:t>
      </w:r>
      <w:r w:rsidRPr="004B1CF3">
        <w:rPr>
          <w:rFonts w:cs="Times New Roman"/>
          <w:i/>
        </w:rPr>
        <w:t>p</w:t>
      </w:r>
      <w:r w:rsidRPr="004B1CF3">
        <w:rPr>
          <w:rFonts w:cs="Times New Roman"/>
        </w:rPr>
        <w:t xml:space="preserve"> &lt; .05. </w:t>
      </w:r>
    </w:p>
    <w:p w14:paraId="58B874C5" w14:textId="77777777" w:rsidR="004B1CF3" w:rsidRPr="004B1CF3" w:rsidRDefault="004B1CF3" w:rsidP="004B1CF3">
      <w:pPr>
        <w:keepNext/>
        <w:rPr>
          <w:rFonts w:ascii="Times New Roman" w:hAnsi="Times New Roman"/>
        </w:rPr>
      </w:pPr>
      <w:r w:rsidRPr="004B1CF3">
        <w:rPr>
          <w:rFonts w:ascii="Times New Roman" w:hAnsi="Times New Roman"/>
        </w:rPr>
        <w:t xml:space="preserve">* </w:t>
      </w:r>
      <w:r w:rsidRPr="004B1CF3">
        <w:rPr>
          <w:rFonts w:ascii="Times New Roman" w:hAnsi="Times New Roman"/>
          <w:i/>
          <w:iCs/>
        </w:rPr>
        <w:t xml:space="preserve">p </w:t>
      </w:r>
      <w:r w:rsidRPr="004B1CF3">
        <w:rPr>
          <w:rFonts w:ascii="Times New Roman" w:hAnsi="Times New Roman"/>
        </w:rPr>
        <w:t xml:space="preserve">&lt; .05; ** </w:t>
      </w:r>
      <w:r w:rsidRPr="004B1CF3">
        <w:rPr>
          <w:rFonts w:ascii="Times New Roman" w:hAnsi="Times New Roman"/>
          <w:i/>
          <w:iCs/>
        </w:rPr>
        <w:t xml:space="preserve">p </w:t>
      </w:r>
      <w:r w:rsidRPr="004B1CF3">
        <w:rPr>
          <w:rFonts w:ascii="Times New Roman" w:hAnsi="Times New Roman"/>
        </w:rPr>
        <w:t xml:space="preserve">&lt; .01; *** </w:t>
      </w:r>
      <w:r w:rsidRPr="004B1CF3">
        <w:rPr>
          <w:rFonts w:ascii="Times New Roman" w:hAnsi="Times New Roman"/>
          <w:i/>
          <w:iCs/>
        </w:rPr>
        <w:t xml:space="preserve">p </w:t>
      </w:r>
      <w:r w:rsidRPr="004B1CF3">
        <w:rPr>
          <w:rFonts w:ascii="Times New Roman" w:hAnsi="Times New Roman"/>
        </w:rPr>
        <w:t>&lt; .01</w:t>
      </w:r>
    </w:p>
    <w:p w14:paraId="789506FE" w14:textId="4AD20347" w:rsidR="00BF5060" w:rsidRPr="00C82852" w:rsidRDefault="00BF5060" w:rsidP="00C82852">
      <w:pPr>
        <w:keepNext/>
        <w:rPr>
          <w:rFonts w:ascii="Times New Roman" w:hAnsi="Times New Roman"/>
        </w:rPr>
      </w:pPr>
      <w:bookmarkStart w:id="0" w:name="_GoBack"/>
      <w:bookmarkEnd w:id="0"/>
    </w:p>
    <w:sectPr w:rsidR="00BF5060" w:rsidRPr="00C82852" w:rsidSect="003C010B">
      <w:pgSz w:w="15840" w:h="12240" w:orient="landscape"/>
      <w:pgMar w:top="1440" w:right="1440" w:bottom="1440" w:left="1440" w:header="720" w:footer="720" w:gutter="0"/>
      <w:cols w:space="720"/>
      <w:noEndnote/>
      <w:titlePg/>
      <w:rtlGutter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42128" w14:textId="77777777" w:rsidR="008652DA" w:rsidRDefault="008652DA" w:rsidP="00BF5060">
      <w:pPr>
        <w:spacing w:after="0" w:line="240" w:lineRule="auto"/>
      </w:pPr>
      <w:r>
        <w:separator/>
      </w:r>
    </w:p>
  </w:endnote>
  <w:endnote w:type="continuationSeparator" w:id="0">
    <w:p w14:paraId="11275FAB" w14:textId="77777777" w:rsidR="008652DA" w:rsidRDefault="008652DA" w:rsidP="00BF5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7C743" w14:textId="77777777" w:rsidR="008652DA" w:rsidRDefault="008652DA" w:rsidP="00BF5060">
      <w:pPr>
        <w:spacing w:after="0" w:line="240" w:lineRule="auto"/>
      </w:pPr>
      <w:r>
        <w:separator/>
      </w:r>
    </w:p>
  </w:footnote>
  <w:footnote w:type="continuationSeparator" w:id="0">
    <w:p w14:paraId="24A06C0B" w14:textId="77777777" w:rsidR="008652DA" w:rsidRDefault="008652DA" w:rsidP="00BF5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0"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804"/>
    <w:rsid w:val="000C6849"/>
    <w:rsid w:val="001F1E12"/>
    <w:rsid w:val="003834DB"/>
    <w:rsid w:val="003840B9"/>
    <w:rsid w:val="003A36F1"/>
    <w:rsid w:val="003A7F32"/>
    <w:rsid w:val="003C010B"/>
    <w:rsid w:val="00446D35"/>
    <w:rsid w:val="004B1CF3"/>
    <w:rsid w:val="004B5983"/>
    <w:rsid w:val="00544804"/>
    <w:rsid w:val="005D1948"/>
    <w:rsid w:val="0078148F"/>
    <w:rsid w:val="00853212"/>
    <w:rsid w:val="008652DA"/>
    <w:rsid w:val="00875CAE"/>
    <w:rsid w:val="00A16509"/>
    <w:rsid w:val="00A70CEE"/>
    <w:rsid w:val="00AB5295"/>
    <w:rsid w:val="00B87B4E"/>
    <w:rsid w:val="00B94ECD"/>
    <w:rsid w:val="00BF2F9F"/>
    <w:rsid w:val="00BF5060"/>
    <w:rsid w:val="00C82852"/>
    <w:rsid w:val="00CC7FA2"/>
    <w:rsid w:val="00F9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97C6C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annotation reference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Title" w:uiPriority="0" w:qFormat="1"/>
    <w:lsdException w:name="Default Paragraph Font" w:semiHidden="1" w:uiPriority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5060"/>
  </w:style>
  <w:style w:type="paragraph" w:styleId="Title">
    <w:name w:val="Title"/>
    <w:basedOn w:val="Normal"/>
    <w:next w:val="Normal"/>
    <w:link w:val="TitleChar"/>
    <w:uiPriority w:val="10"/>
    <w:qFormat/>
    <w:rsid w:val="00BF5060"/>
    <w:pPr>
      <w:suppressLineNumbers/>
      <w:spacing w:before="240" w:after="360" w:line="240" w:lineRule="auto"/>
      <w:jc w:val="center"/>
    </w:pPr>
    <w:rPr>
      <w:rFonts w:ascii="Times New Roman" w:hAnsi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BF506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F5060"/>
    <w:pPr>
      <w:spacing w:after="120"/>
    </w:pPr>
    <w:rPr>
      <w:i/>
    </w:rPr>
  </w:style>
  <w:style w:type="table" w:customStyle="1" w:styleId="TableNormal1">
    <w:name w:val="Table Normal1"/>
    <w:rsid w:val="00BF506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/>
      <w:sz w:val="20"/>
      <w:szCs w:val="20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A">
    <w:name w:val="Treść A"/>
    <w:rsid w:val="00BF5060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pl-P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060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BF5060"/>
    <w:rPr>
      <w:rFonts w:asciiTheme="majorHAnsi" w:eastAsiaTheme="majorEastAsia" w:hAnsiTheme="majorHAns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F50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F506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BF5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F5060"/>
    <w:rPr>
      <w:rFonts w:cs="Times New Roman"/>
    </w:rPr>
  </w:style>
  <w:style w:type="paragraph" w:customStyle="1" w:styleId="Domylne">
    <w:name w:val="Domyślne"/>
    <w:rsid w:val="003A7F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0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0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0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5</Words>
  <Characters>2026</Characters>
  <Application>Microsoft Macintosh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B</cp:lastModifiedBy>
  <cp:revision>8</cp:revision>
  <dcterms:created xsi:type="dcterms:W3CDTF">2018-12-01T07:02:00Z</dcterms:created>
  <dcterms:modified xsi:type="dcterms:W3CDTF">2019-01-04T13:48:00Z</dcterms:modified>
</cp:coreProperties>
</file>